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4A30B" w14:textId="77777777" w:rsidR="001B6542" w:rsidRPr="00742E0E" w:rsidRDefault="001B6542" w:rsidP="00B5568F">
      <w:pPr>
        <w:rPr>
          <w:bCs/>
          <w:color w:val="000000"/>
          <w:sz w:val="20"/>
          <w:szCs w:val="20"/>
          <w:lang w:val="en-US"/>
        </w:rPr>
      </w:pPr>
      <w:bookmarkStart w:id="0" w:name="_GoBack"/>
      <w:r w:rsidRPr="00742E0E">
        <w:rPr>
          <w:b/>
          <w:bCs/>
          <w:color w:val="000000"/>
          <w:sz w:val="20"/>
          <w:szCs w:val="20"/>
          <w:lang w:val="en-US"/>
        </w:rPr>
        <w:t>Table S2.</w:t>
      </w:r>
      <w:r w:rsidRPr="00742E0E">
        <w:rPr>
          <w:bCs/>
          <w:color w:val="000000"/>
          <w:sz w:val="20"/>
          <w:szCs w:val="20"/>
          <w:lang w:val="en-US"/>
        </w:rPr>
        <w:t xml:space="preserve"> </w:t>
      </w:r>
      <w:bookmarkEnd w:id="0"/>
      <w:r w:rsidRPr="00742E0E">
        <w:rPr>
          <w:bCs/>
          <w:color w:val="000000"/>
          <w:sz w:val="20"/>
          <w:szCs w:val="20"/>
          <w:lang w:val="en-US"/>
        </w:rPr>
        <w:t>Neuroimaging studies included in the meta-analysis on the sense of external-agency.</w:t>
      </w:r>
    </w:p>
    <w:p w14:paraId="20CF9592" w14:textId="77777777" w:rsidR="001B6542" w:rsidRPr="00716652" w:rsidRDefault="001B6542" w:rsidP="00B5568F">
      <w:pPr>
        <w:rPr>
          <w:b/>
          <w:bCs/>
          <w:color w:val="000000"/>
          <w:lang w:val="en-US"/>
        </w:rPr>
      </w:pPr>
    </w:p>
    <w:tbl>
      <w:tblPr>
        <w:tblW w:w="496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7"/>
        <w:gridCol w:w="863"/>
        <w:gridCol w:w="870"/>
        <w:gridCol w:w="8268"/>
        <w:gridCol w:w="2087"/>
      </w:tblGrid>
      <w:tr w:rsidR="00E1102D" w:rsidRPr="00380504" w14:paraId="31DA7E91" w14:textId="77777777" w:rsidTr="001D4852">
        <w:trPr>
          <w:trHeight w:val="1054"/>
        </w:trPr>
        <w:tc>
          <w:tcPr>
            <w:tcW w:w="74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A9BAD5" w14:textId="77777777" w:rsidR="00E1102D" w:rsidRPr="00380504" w:rsidRDefault="00E1102D" w:rsidP="00B1048D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380504">
              <w:rPr>
                <w:b/>
                <w:bCs/>
                <w:color w:val="000000"/>
                <w:sz w:val="20"/>
                <w:lang w:val="en-US"/>
              </w:rPr>
              <w:t>Study</w:t>
            </w:r>
          </w:p>
        </w:tc>
        <w:tc>
          <w:tcPr>
            <w:tcW w:w="25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717171" w14:textId="77777777" w:rsidR="00E1102D" w:rsidRPr="00380504" w:rsidRDefault="00E1102D" w:rsidP="00B1048D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380504">
              <w:rPr>
                <w:b/>
                <w:bCs/>
                <w:color w:val="000000"/>
                <w:sz w:val="20"/>
                <w:lang w:val="en-US"/>
              </w:rPr>
              <w:t>Subjects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19E3C0" w14:textId="77777777" w:rsidR="00E1102D" w:rsidRPr="00380504" w:rsidRDefault="00E1102D" w:rsidP="00B1048D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380504">
              <w:rPr>
                <w:b/>
                <w:bCs/>
                <w:color w:val="000000"/>
                <w:sz w:val="20"/>
                <w:lang w:val="en-US"/>
              </w:rPr>
              <w:t>Imaging method</w:t>
            </w:r>
          </w:p>
        </w:tc>
        <w:tc>
          <w:tcPr>
            <w:tcW w:w="293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32593" w14:textId="77777777" w:rsidR="00E1102D" w:rsidRPr="00380504" w:rsidRDefault="00E1102D" w:rsidP="00B1048D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380504">
              <w:rPr>
                <w:b/>
                <w:bCs/>
                <w:color w:val="000000"/>
                <w:sz w:val="20"/>
                <w:lang w:val="en-US"/>
              </w:rPr>
              <w:t>Contrast description</w:t>
            </w:r>
          </w:p>
        </w:tc>
        <w:tc>
          <w:tcPr>
            <w:tcW w:w="75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0556A9" w14:textId="77777777" w:rsidR="00E1102D" w:rsidRPr="00380504" w:rsidRDefault="00524B6C" w:rsidP="00E1102D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380504">
              <w:rPr>
                <w:b/>
                <w:color w:val="000000" w:themeColor="text1"/>
                <w:sz w:val="20"/>
                <w:szCs w:val="22"/>
                <w:lang w:val="en-US"/>
              </w:rPr>
              <w:t>Adopted s</w:t>
            </w:r>
            <w:r w:rsidR="00E1102D" w:rsidRPr="00380504">
              <w:rPr>
                <w:b/>
                <w:color w:val="000000" w:themeColor="text1"/>
                <w:sz w:val="20"/>
                <w:szCs w:val="22"/>
                <w:lang w:val="en-US"/>
              </w:rPr>
              <w:t xml:space="preserve">tatistical threshold </w:t>
            </w:r>
          </w:p>
        </w:tc>
      </w:tr>
      <w:tr w:rsidR="00E1102D" w:rsidRPr="00380504" w14:paraId="1260C8D4" w14:textId="77777777" w:rsidTr="001D4852">
        <w:trPr>
          <w:trHeight w:val="4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64D1B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Farrer and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Frith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2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8C2C7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50815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40BE3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External-agency vs control condition; external-agency vs self-agency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28B97E" w14:textId="77777777" w:rsidR="00E1102D" w:rsidRPr="00380504" w:rsidRDefault="00A06F73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01 uncorrected</w:t>
            </w:r>
          </w:p>
        </w:tc>
      </w:tr>
      <w:tr w:rsidR="00E1102D" w:rsidRPr="00380504" w14:paraId="05C038C5" w14:textId="77777777" w:rsidTr="001D4852">
        <w:trPr>
          <w:trHeight w:val="54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52D62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Farrer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3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AC8B4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27725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ET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01AF28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Parametric function of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>-motor congruency degree (no congruency = external</w:t>
            </w:r>
            <w:r w:rsidR="00AC0F4B" w:rsidRPr="00380504">
              <w:rPr>
                <w:color w:val="000000"/>
                <w:sz w:val="20"/>
                <w:lang w:val="en-US"/>
              </w:rPr>
              <w:t>-</w:t>
            </w:r>
            <w:r w:rsidRPr="00380504">
              <w:rPr>
                <w:color w:val="000000"/>
                <w:sz w:val="20"/>
                <w:lang w:val="en-US"/>
              </w:rPr>
              <w:t>agency; congruency = self-agency)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A95220" w14:textId="77777777" w:rsidR="00E1102D" w:rsidRPr="00380504" w:rsidRDefault="00A06F73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5 corrected for multiple comparison or p &lt; .0001 uncorrected</w:t>
            </w:r>
          </w:p>
        </w:tc>
      </w:tr>
      <w:tr w:rsidR="00E1102D" w:rsidRPr="00380504" w14:paraId="36627DE5" w14:textId="77777777" w:rsidTr="001D4852">
        <w:trPr>
          <w:trHeight w:val="4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E9850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380504">
              <w:rPr>
                <w:color w:val="000000"/>
                <w:sz w:val="20"/>
                <w:lang w:val="en-US"/>
              </w:rPr>
              <w:t>Leube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3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5F81F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CACE7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020CA3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Positive correlation with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-motor congruency degree (external-agency). 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AB8037" w14:textId="77777777" w:rsidR="00E1102D" w:rsidRPr="00380504" w:rsidRDefault="00A06F73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5 corrected for multiple comparison</w:t>
            </w:r>
          </w:p>
        </w:tc>
      </w:tr>
      <w:tr w:rsidR="00E1102D" w:rsidRPr="00380504" w14:paraId="782ED641" w14:textId="77777777" w:rsidTr="001D4852">
        <w:trPr>
          <w:trHeight w:val="4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491B4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Matsuzawa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5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6AC97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7DC9E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C78957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-motor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incongruency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(external-agency) vs. rest</w:t>
            </w:r>
            <w:r w:rsidR="00AC0F4B" w:rsidRPr="00380504">
              <w:rPr>
                <w:color w:val="000000"/>
                <w:sz w:val="20"/>
                <w:lang w:val="en-US"/>
              </w:rPr>
              <w:t>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ECB6D5" w14:textId="77777777" w:rsidR="00E1102D" w:rsidRPr="00380504" w:rsidRDefault="00461716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01 corrected for multiple comparison</w:t>
            </w:r>
          </w:p>
        </w:tc>
      </w:tr>
      <w:tr w:rsidR="00E1102D" w:rsidRPr="00380504" w14:paraId="06BA953D" w14:textId="77777777" w:rsidTr="001D4852">
        <w:trPr>
          <w:trHeight w:val="4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E6364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380504">
              <w:rPr>
                <w:color w:val="000000"/>
                <w:sz w:val="20"/>
                <w:lang w:val="en-US"/>
              </w:rPr>
              <w:t>Balslev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6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7BCD5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4187C" w14:textId="77777777" w:rsidR="00E1102D" w:rsidRPr="00380504" w:rsidRDefault="00E1102D" w:rsidP="00B1048D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9C3678" w14:textId="77777777" w:rsidR="00E1102D" w:rsidRPr="00380504" w:rsidRDefault="00E1102D" w:rsidP="00B1048D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-motor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incongruency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(external-agency) vs.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>-motor congruency (self-agency)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E28950" w14:textId="77777777" w:rsidR="00E1102D" w:rsidRPr="00380504" w:rsidRDefault="00461716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01 corrected for multiple comparison</w:t>
            </w:r>
          </w:p>
        </w:tc>
      </w:tr>
      <w:tr w:rsidR="00461716" w:rsidRPr="00380504" w14:paraId="3B89E3E0" w14:textId="77777777" w:rsidTr="001D4852">
        <w:trPr>
          <w:trHeight w:val="4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BEA1A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Schnell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7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0AFF9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BDD10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DCA772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-motor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incongruency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(external-agency) vs.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>-motor congruency (self-agency)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10AB57" w14:textId="77777777" w:rsidR="00461716" w:rsidRPr="00380504" w:rsidRDefault="00461716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1 FDR-corrected</w:t>
            </w:r>
          </w:p>
        </w:tc>
      </w:tr>
      <w:tr w:rsidR="00461716" w:rsidRPr="00380504" w14:paraId="1274863C" w14:textId="77777777" w:rsidTr="001D4852">
        <w:trPr>
          <w:trHeight w:val="3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7D5DA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Farrer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8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3DEFE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E8518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E4ED37" w14:textId="77777777" w:rsidR="00461716" w:rsidRPr="00380504" w:rsidRDefault="00461716" w:rsidP="00461716">
            <w:pPr>
              <w:rPr>
                <w:color w:val="000000" w:themeColor="text1"/>
                <w:sz w:val="20"/>
                <w:lang w:val="en-US"/>
              </w:rPr>
            </w:pPr>
            <w:r w:rsidRPr="00380504">
              <w:rPr>
                <w:color w:val="000000" w:themeColor="text1"/>
                <w:sz w:val="20"/>
                <w:lang w:val="en-US"/>
              </w:rPr>
              <w:t>Main effect of external-agency condition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6D4ECB" w14:textId="77777777" w:rsidR="00461716" w:rsidRPr="00380504" w:rsidRDefault="00461716" w:rsidP="00413672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01 uncorrected</w:t>
            </w:r>
          </w:p>
        </w:tc>
      </w:tr>
      <w:tr w:rsidR="00461716" w:rsidRPr="00380504" w14:paraId="0E742DE1" w14:textId="77777777" w:rsidTr="001D4852">
        <w:trPr>
          <w:trHeight w:val="4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E6006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Spengler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9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690CF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E2BBD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D0EA00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Parametric function of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-motor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incongruency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degree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ADAA89" w14:textId="77777777" w:rsidR="00461716" w:rsidRPr="00380504" w:rsidRDefault="00461716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5 corrected for multiple comparison</w:t>
            </w:r>
          </w:p>
        </w:tc>
      </w:tr>
      <w:tr w:rsidR="00461716" w:rsidRPr="00380504" w14:paraId="204017A5" w14:textId="77777777" w:rsidTr="001D4852">
        <w:trPr>
          <w:trHeight w:val="4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0B7A1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380504">
              <w:rPr>
                <w:color w:val="000000"/>
                <w:sz w:val="20"/>
                <w:lang w:val="en-US"/>
              </w:rPr>
              <w:t>Kontaris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09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15962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EB96D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0C669D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-motor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incongruency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(external-agency) vs.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>-motor congruency (self-agency)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C94A9D" w14:textId="77777777" w:rsidR="00461716" w:rsidRPr="00380504" w:rsidRDefault="00461716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05 corrected for multiple comparison</w:t>
            </w:r>
          </w:p>
        </w:tc>
      </w:tr>
      <w:tr w:rsidR="00461716" w:rsidRPr="00380504" w14:paraId="5D0A76FF" w14:textId="77777777" w:rsidTr="001D4852">
        <w:trPr>
          <w:trHeight w:val="420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7C7AB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380504">
              <w:rPr>
                <w:color w:val="000000"/>
                <w:sz w:val="20"/>
                <w:lang w:val="en-US"/>
              </w:rPr>
              <w:t>Nahab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11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3C3D6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CC4FA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D9BAA" w14:textId="77777777" w:rsidR="00461716" w:rsidRPr="00380504" w:rsidRDefault="00461716" w:rsidP="00461716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ositive correlation with external-agency condition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B9915E" w14:textId="77777777" w:rsidR="00461716" w:rsidRPr="00380504" w:rsidRDefault="0099187E" w:rsidP="0041367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5 corrected for multiple comparison</w:t>
            </w:r>
            <w:r w:rsidR="00821BD5" w:rsidRPr="00380504">
              <w:rPr>
                <w:color w:val="000000"/>
                <w:sz w:val="20"/>
                <w:lang w:val="en-US"/>
              </w:rPr>
              <w:t>, cluster level</w:t>
            </w:r>
          </w:p>
        </w:tc>
      </w:tr>
      <w:tr w:rsidR="00461716" w:rsidRPr="00380504" w14:paraId="515AFF0C" w14:textId="77777777" w:rsidTr="001D4852">
        <w:trPr>
          <w:trHeight w:val="686"/>
        </w:trPr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40926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van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Kemenade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 xml:space="preserve"> et al. </w:t>
            </w:r>
            <w:r w:rsidRPr="00380504">
              <w:rPr>
                <w:noProof/>
                <w:color w:val="000000"/>
                <w:sz w:val="20"/>
                <w:lang w:val="en-US"/>
              </w:rPr>
              <w:t>(2017)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FE1F3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C1DE4" w14:textId="77777777" w:rsidR="00461716" w:rsidRPr="00380504" w:rsidRDefault="00461716" w:rsidP="00461716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fMRI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C37BEA" w14:textId="77777777" w:rsidR="00461716" w:rsidRPr="00380504" w:rsidRDefault="00461716" w:rsidP="00461716">
            <w:pPr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 xml:space="preserve">Positive correlation with </w:t>
            </w:r>
            <w:proofErr w:type="spellStart"/>
            <w:r w:rsidRPr="00380504">
              <w:rPr>
                <w:color w:val="000000"/>
                <w:sz w:val="20"/>
                <w:lang w:val="en-US"/>
              </w:rPr>
              <w:t>visuo</w:t>
            </w:r>
            <w:proofErr w:type="spellEnd"/>
            <w:r w:rsidRPr="00380504">
              <w:rPr>
                <w:color w:val="000000"/>
                <w:sz w:val="20"/>
                <w:lang w:val="en-US"/>
              </w:rPr>
              <w:t>-motor congruency degree (external-agency)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756972" w14:textId="77777777" w:rsidR="00461716" w:rsidRPr="00380504" w:rsidRDefault="00413672" w:rsidP="00413672">
            <w:pPr>
              <w:jc w:val="center"/>
              <w:rPr>
                <w:color w:val="000000"/>
                <w:sz w:val="20"/>
                <w:lang w:val="en-US"/>
              </w:rPr>
            </w:pPr>
            <w:r w:rsidRPr="00380504">
              <w:rPr>
                <w:color w:val="000000"/>
                <w:sz w:val="20"/>
                <w:lang w:val="en-US"/>
              </w:rPr>
              <w:t>p &lt; .001 uncorrected or p &lt; .05 FWE-corrected, cluster level</w:t>
            </w:r>
          </w:p>
        </w:tc>
      </w:tr>
    </w:tbl>
    <w:p w14:paraId="2AF757E3" w14:textId="77777777" w:rsidR="001B6542" w:rsidRPr="00B5568F" w:rsidRDefault="001B6542">
      <w:pPr>
        <w:rPr>
          <w:lang w:val="en-US"/>
        </w:rPr>
      </w:pPr>
    </w:p>
    <w:p w14:paraId="6DF361D9" w14:textId="77777777" w:rsidR="001B6542" w:rsidRPr="00B5568F" w:rsidRDefault="001B6542">
      <w:pPr>
        <w:rPr>
          <w:lang w:val="en-US"/>
        </w:rPr>
      </w:pPr>
    </w:p>
    <w:p w14:paraId="2CFDBF7D" w14:textId="77777777" w:rsidR="001B6542" w:rsidRPr="00B5568F" w:rsidRDefault="001B6542">
      <w:pPr>
        <w:rPr>
          <w:lang w:val="en-US"/>
        </w:rPr>
      </w:pPr>
      <w:r w:rsidRPr="00B5568F">
        <w:rPr>
          <w:lang w:val="en-US"/>
        </w:rPr>
        <w:br w:type="page"/>
      </w:r>
    </w:p>
    <w:p w14:paraId="1DA7E96A" w14:textId="77777777" w:rsidR="00B731D4" w:rsidRPr="00E3063E" w:rsidRDefault="00B731D4" w:rsidP="00B731D4">
      <w:pPr>
        <w:pStyle w:val="EndNoteBibliography"/>
        <w:rPr>
          <w:b/>
          <w:noProof/>
          <w:sz w:val="20"/>
          <w:szCs w:val="20"/>
        </w:rPr>
      </w:pPr>
      <w:r w:rsidRPr="00E3063E">
        <w:rPr>
          <w:b/>
          <w:noProof/>
          <w:sz w:val="20"/>
          <w:szCs w:val="20"/>
        </w:rPr>
        <w:lastRenderedPageBreak/>
        <w:t>References</w:t>
      </w:r>
    </w:p>
    <w:p w14:paraId="4DB25A87" w14:textId="77777777" w:rsidR="00B731D4" w:rsidRDefault="00B731D4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</w:p>
    <w:p w14:paraId="4E47D0C6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Balslev, D., Nielsen, F.A., Lund, T.E., Law, I., Paulson, O.B. (2006) Similar brain networks for detecting visuo-motor and visuo-proprioceptive synchrony. Neuroimage, 31:308-12.</w:t>
      </w:r>
    </w:p>
    <w:p w14:paraId="34210CB4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Farrer, C., Franck, N., Georgieff, N., Frith, C.D., Decety, J., Jeannerod, M. (2003) Modulating the experience of agency: a positron emission tomography study. Neuroimage, 18:324-33.</w:t>
      </w:r>
    </w:p>
    <w:p w14:paraId="72F127E2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Farrer, C., Frey, S.H., Van Horn, J.D., Tunik, E., Turk, D., Inati, S., Grafton, S.T. (2008) The angular gyrus computes action awareness representations. Cereb Cortex, 18:254-61.</w:t>
      </w:r>
    </w:p>
    <w:p w14:paraId="289408C8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Farrer, C., Frith, C.D. (2002) Experiencing oneself vs another person as being the cause of an action: the neural correlates of the experience of agency. Neuroimage, 15:596-603.</w:t>
      </w:r>
    </w:p>
    <w:p w14:paraId="5221A7EA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Kontaris, I., Wiggett, A.J., Downing, P.E. (2009) Dissociation of extrastriate body and biological-motion selective areas by manipulation of visual-motor congruency. Neuropsychologia, 47:3118-24.</w:t>
      </w:r>
    </w:p>
    <w:p w14:paraId="70338BE1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Leube, D.T., Knoblich, G., Erb, M., Grodd, W., Bartels, M., Kircher, T.T. (2003) The neural correlates of perceiving one's own movements. Neuroimage, 20:2084-90.</w:t>
      </w:r>
    </w:p>
    <w:p w14:paraId="048A28B5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Matsuzawa, M., Matsuo, K., Sugio, T., Kato, C., Nakai, T. (2005) Temporal relationship between action and visual outcome modulates brain activation: an fMRI study. Magn Reson Med Sci, 4:115-21.</w:t>
      </w:r>
    </w:p>
    <w:p w14:paraId="434865DF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Nahab, F.B., Kundu, P., Gallea, C., Kakareka, J., Pursley, R., Pohida, T., Miletta, N., Friedman, J., Hallett, M. (2011) The neural processes underlying self-agency. Cereb Cortex, 21:48-55.</w:t>
      </w:r>
    </w:p>
    <w:p w14:paraId="4B78E5BE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Schnell, K., Heekeren, K., Schnitker, R., Daumann, J., Weber, J., Hesselmann, V., Möller-Hartmann, W., Thron, A., Gouzoulis-Mayfrank, E. (2007) An fMRI approach to particularize the frontoparietal network for visuomotor action monitoring: Detection of incongruence between test subjects' actions and resulting perceptions. Neuroimage, 34:332-41.</w:t>
      </w:r>
    </w:p>
    <w:p w14:paraId="781279AB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  <w:lang w:val="en-US"/>
        </w:rPr>
      </w:pPr>
      <w:r w:rsidRPr="00380504">
        <w:rPr>
          <w:noProof/>
          <w:sz w:val="20"/>
          <w:szCs w:val="20"/>
          <w:lang w:val="en-US"/>
        </w:rPr>
        <w:t>Spengler, S., von Cramon, D.Y., Brass, M. (2009) Was it me or was it you? How the sense of agency originates from ideomotor learning revealed by fMRI. Neuroimage, 46:290-8.</w:t>
      </w:r>
    </w:p>
    <w:p w14:paraId="77D2988B" w14:textId="77777777" w:rsidR="001B6542" w:rsidRPr="00380504" w:rsidRDefault="001B6542" w:rsidP="00B5568F">
      <w:pPr>
        <w:pStyle w:val="EndNoteBibliography"/>
        <w:ind w:left="720" w:hanging="720"/>
        <w:rPr>
          <w:noProof/>
          <w:sz w:val="20"/>
          <w:szCs w:val="20"/>
        </w:rPr>
      </w:pPr>
      <w:r w:rsidRPr="00380504">
        <w:rPr>
          <w:noProof/>
          <w:sz w:val="20"/>
          <w:szCs w:val="20"/>
          <w:lang w:val="en-US"/>
        </w:rPr>
        <w:t xml:space="preserve">van Kemenade, B.M., Arikan, B.E., Kircher, T., Straube, B. (2017) The angular gyrus is a supramodal comparator area in action-outcome monitoring. </w:t>
      </w:r>
      <w:r w:rsidRPr="00380504">
        <w:rPr>
          <w:noProof/>
          <w:sz w:val="20"/>
          <w:szCs w:val="20"/>
        </w:rPr>
        <w:t>Brain Struct Funct.</w:t>
      </w:r>
    </w:p>
    <w:p w14:paraId="6532FD69" w14:textId="77777777" w:rsidR="001B6542" w:rsidRPr="00380504" w:rsidRDefault="001B6542">
      <w:pPr>
        <w:rPr>
          <w:sz w:val="20"/>
          <w:szCs w:val="20"/>
        </w:rPr>
      </w:pPr>
    </w:p>
    <w:p w14:paraId="70309B27" w14:textId="77777777" w:rsidR="00836D5F" w:rsidRDefault="00742E0E"/>
    <w:sectPr w:rsidR="00836D5F" w:rsidSect="00E1102D">
      <w:pgSz w:w="1684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6542"/>
    <w:rsid w:val="000D120B"/>
    <w:rsid w:val="000E3B9E"/>
    <w:rsid w:val="00107E09"/>
    <w:rsid w:val="00112138"/>
    <w:rsid w:val="001A253C"/>
    <w:rsid w:val="001B6542"/>
    <w:rsid w:val="001D10DE"/>
    <w:rsid w:val="001D4852"/>
    <w:rsid w:val="00213D21"/>
    <w:rsid w:val="00260BEC"/>
    <w:rsid w:val="002B74A8"/>
    <w:rsid w:val="002E0BD3"/>
    <w:rsid w:val="003309A5"/>
    <w:rsid w:val="00377CC3"/>
    <w:rsid w:val="00380504"/>
    <w:rsid w:val="00395D01"/>
    <w:rsid w:val="003A226F"/>
    <w:rsid w:val="003B7CC7"/>
    <w:rsid w:val="00413672"/>
    <w:rsid w:val="00416240"/>
    <w:rsid w:val="00461716"/>
    <w:rsid w:val="004A1E3B"/>
    <w:rsid w:val="004C1BF2"/>
    <w:rsid w:val="00524B6C"/>
    <w:rsid w:val="00554E71"/>
    <w:rsid w:val="0056560A"/>
    <w:rsid w:val="005D57CF"/>
    <w:rsid w:val="006F2167"/>
    <w:rsid w:val="007156C3"/>
    <w:rsid w:val="00742E0E"/>
    <w:rsid w:val="00770EA5"/>
    <w:rsid w:val="007E5942"/>
    <w:rsid w:val="0081307A"/>
    <w:rsid w:val="00821BD5"/>
    <w:rsid w:val="008773B8"/>
    <w:rsid w:val="00892539"/>
    <w:rsid w:val="008C3AB2"/>
    <w:rsid w:val="008F164A"/>
    <w:rsid w:val="00962DA9"/>
    <w:rsid w:val="0098365F"/>
    <w:rsid w:val="0099187E"/>
    <w:rsid w:val="009E02D9"/>
    <w:rsid w:val="009E2E76"/>
    <w:rsid w:val="00A06F73"/>
    <w:rsid w:val="00A601CA"/>
    <w:rsid w:val="00A65B5E"/>
    <w:rsid w:val="00AC0F4B"/>
    <w:rsid w:val="00B07A04"/>
    <w:rsid w:val="00B731D4"/>
    <w:rsid w:val="00BF3AF1"/>
    <w:rsid w:val="00C269A4"/>
    <w:rsid w:val="00C33902"/>
    <w:rsid w:val="00CB132A"/>
    <w:rsid w:val="00D72479"/>
    <w:rsid w:val="00D904A2"/>
    <w:rsid w:val="00E1102D"/>
    <w:rsid w:val="00E228BA"/>
    <w:rsid w:val="00E2456E"/>
    <w:rsid w:val="00E33F9F"/>
    <w:rsid w:val="00EB3DF1"/>
    <w:rsid w:val="00ED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C84F5"/>
  <w14:defaultImageDpi w14:val="32767"/>
  <w15:chartTrackingRefBased/>
  <w15:docId w15:val="{3C8C7AC9-8D1C-5645-BD3A-E79D62AD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B6542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1B6542"/>
    <w:pPr>
      <w:jc w:val="center"/>
    </w:p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B6542"/>
    <w:rPr>
      <w:rFonts w:ascii="Times New Roman" w:eastAsia="Times New Roman" w:hAnsi="Times New Roman" w:cs="Times New Roman"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1B6542"/>
  </w:style>
  <w:style w:type="character" w:customStyle="1" w:styleId="EndNoteBibliographyCarattere">
    <w:name w:val="EndNote Bibliography Carattere"/>
    <w:basedOn w:val="Carpredefinitoparagrafo"/>
    <w:link w:val="EndNoteBibliography"/>
    <w:rsid w:val="001B6542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8</Words>
  <Characters>3352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eghezzi2@campus.unimib.it</dc:creator>
  <cp:keywords/>
  <dc:description/>
  <cp:lastModifiedBy>Laura Zapparoli</cp:lastModifiedBy>
  <cp:revision>9</cp:revision>
  <dcterms:created xsi:type="dcterms:W3CDTF">2019-02-14T15:24:00Z</dcterms:created>
  <dcterms:modified xsi:type="dcterms:W3CDTF">2019-03-31T12:39:00Z</dcterms:modified>
</cp:coreProperties>
</file>